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4764F" w14:textId="198068B3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b/>
          <w:bCs/>
          <w:sz w:val="24"/>
          <w:szCs w:val="24"/>
        </w:rPr>
        <w:t xml:space="preserve">Py1 </w:t>
      </w:r>
      <w:r w:rsidRPr="0023748F">
        <w:rPr>
          <w:rFonts w:ascii="Times New Roman" w:hAnsi="Times New Roman" w:cs="Times New Roman"/>
          <w:sz w:val="24"/>
          <w:szCs w:val="24"/>
        </w:rPr>
        <w:t>Symbolic Z-matrix:</w:t>
      </w:r>
    </w:p>
    <w:p w14:paraId="15EB77FD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harge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=  0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 Multiplicity = 1</w:t>
      </w:r>
    </w:p>
    <w:p w14:paraId="0566DCBC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0.84251   2.9444   -0.30044 </w:t>
      </w:r>
    </w:p>
    <w:p w14:paraId="562ED822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0.53929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7089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23134 </w:t>
      </w:r>
    </w:p>
    <w:p w14:paraId="5E268743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1.05604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.4233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1076 </w:t>
      </w:r>
    </w:p>
    <w:p w14:paraId="071FF94C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0.14498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3160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5752 </w:t>
      </w:r>
    </w:p>
    <w:p w14:paraId="70AB97EC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1.27343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5627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868 </w:t>
      </w:r>
    </w:p>
    <w:p w14:paraId="01F0253C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1.73332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.89822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22822 </w:t>
      </w:r>
    </w:p>
    <w:p w14:paraId="74D122DF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63328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02973   0.00702 </w:t>
      </w:r>
    </w:p>
    <w:p w14:paraId="1633A812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0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948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06376   0.03263 </w:t>
      </w:r>
    </w:p>
    <w:p w14:paraId="56C38A09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4.00081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80427   0.12861 </w:t>
      </w:r>
    </w:p>
    <w:p w14:paraId="269370C2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2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9071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5386   -0.01444 </w:t>
      </w:r>
    </w:p>
    <w:p w14:paraId="01599520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2.51083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.1745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4564 </w:t>
      </w:r>
    </w:p>
    <w:p w14:paraId="64BAAD83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9911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7299   0.01709 </w:t>
      </w:r>
    </w:p>
    <w:p w14:paraId="689F5FF8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08647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28287   0.0372 </w:t>
      </w:r>
    </w:p>
    <w:p w14:paraId="4531892E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4.40477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41645   0.06314 </w:t>
      </w:r>
    </w:p>
    <w:p w14:paraId="18688C9E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4.88412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74966   0.11708 </w:t>
      </w:r>
    </w:p>
    <w:p w14:paraId="7DE75A3E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1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67537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82259   0.02556 </w:t>
      </w:r>
    </w:p>
    <w:p w14:paraId="2F7DFC5A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6146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56963   0.09104 </w:t>
      </w:r>
    </w:p>
    <w:p w14:paraId="0F46DE0B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3.44077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21021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4079 </w:t>
      </w:r>
    </w:p>
    <w:p w14:paraId="2CC0FB34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4.82547   1.96819   0.00858 </w:t>
      </w:r>
    </w:p>
    <w:p w14:paraId="0271BE01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5.30418   0.6795    0.05593 </w:t>
      </w:r>
    </w:p>
    <w:p w14:paraId="6092E41C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3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66867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35727   0.02491 </w:t>
      </w:r>
    </w:p>
    <w:p w14:paraId="7E45E568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4.28863   0.42115   1.01792 </w:t>
      </w:r>
    </w:p>
    <w:p w14:paraId="5A7EB274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5.6774    0.53319   1.07523 </w:t>
      </w:r>
    </w:p>
    <w:p w14:paraId="4990E6BB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6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4763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2992   0.14151 </w:t>
      </w:r>
    </w:p>
    <w:p w14:paraId="56F05E90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5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87507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9091   -0.84804 </w:t>
      </w:r>
    </w:p>
    <w:p w14:paraId="5E6890DA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4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4858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02266  -0.90388 </w:t>
      </w:r>
    </w:p>
    <w:p w14:paraId="6C89F387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  -1.20539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.9619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41794 </w:t>
      </w:r>
    </w:p>
    <w:p w14:paraId="0350774F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1.20441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.5626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29147 </w:t>
      </w:r>
    </w:p>
    <w:p w14:paraId="40FDCF84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2.79827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0854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29783 </w:t>
      </w:r>
    </w:p>
    <w:p w14:paraId="640ECF2C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03448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3.09547   0.07686 </w:t>
      </w:r>
    </w:p>
    <w:p w14:paraId="272EC21F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4.3660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3.82685   0.16966 </w:t>
      </w:r>
    </w:p>
    <w:p w14:paraId="47D9F1C2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5.9572   -1.92041   0.14963 </w:t>
      </w:r>
    </w:p>
    <w:p w14:paraId="0F1C78CB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2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5811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66576   0.08376 </w:t>
      </w:r>
    </w:p>
    <w:p w14:paraId="5252CB01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.9558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3.43029   0.10686 </w:t>
      </w:r>
    </w:p>
    <w:p w14:paraId="4D42B53D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3.10971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.2418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7161 </w:t>
      </w:r>
    </w:p>
    <w:p w14:paraId="132FB0C4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5.51238   2.81018   0.00878 </w:t>
      </w:r>
    </w:p>
    <w:p w14:paraId="279D0D3F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6.3726    0.48223   0.09169 </w:t>
      </w:r>
    </w:p>
    <w:p w14:paraId="4F11ECA6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3.67519   0.92455   1.75992 </w:t>
      </w:r>
    </w:p>
    <w:p w14:paraId="7DB07012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6.13623   1.13373   1.85644 </w:t>
      </w:r>
    </w:p>
    <w:p w14:paraId="74C86596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7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5585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411    0.1862 </w:t>
      </w:r>
    </w:p>
    <w:p w14:paraId="46EE1FDB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6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4873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42726  -1.58158 </w:t>
      </w:r>
    </w:p>
    <w:p w14:paraId="3BA1AF05" w14:textId="32372191" w:rsidR="001241A3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4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213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>1.62155  -1.68264</w:t>
      </w:r>
    </w:p>
    <w:p w14:paraId="080F811C" w14:textId="55D8C2F2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</w:p>
    <w:p w14:paraId="5C556EEB" w14:textId="0E0B16DD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b/>
          <w:bCs/>
          <w:sz w:val="24"/>
          <w:szCs w:val="24"/>
        </w:rPr>
        <w:t>Py2</w:t>
      </w:r>
      <w:r w:rsidRPr="0023748F">
        <w:rPr>
          <w:rFonts w:ascii="Times New Roman" w:hAnsi="Times New Roman" w:cs="Times New Roman"/>
          <w:sz w:val="24"/>
          <w:szCs w:val="24"/>
        </w:rPr>
        <w:t xml:space="preserve"> Symbolic Z-matrix:</w:t>
      </w:r>
    </w:p>
    <w:p w14:paraId="548D0928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harge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=  0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 Multiplicity = 1</w:t>
      </w:r>
    </w:p>
    <w:p w14:paraId="41A530ED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2.87352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97121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28901 </w:t>
      </w:r>
    </w:p>
    <w:p w14:paraId="7952D56D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1.4703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9723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27104 </w:t>
      </w:r>
    </w:p>
    <w:p w14:paraId="79D2B4EC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0.73921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.79152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9072 </w:t>
      </w:r>
    </w:p>
    <w:p w14:paraId="2373CB88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1.44961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5485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1104 </w:t>
      </w:r>
    </w:p>
    <w:p w14:paraId="2C53D562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2.88943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5503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9184 </w:t>
      </w:r>
    </w:p>
    <w:p w14:paraId="272DD430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3.57281   1.7893   -0.20337 </w:t>
      </w:r>
    </w:p>
    <w:p w14:paraId="24320922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0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73698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69271  -0.06521 </w:t>
      </w:r>
    </w:p>
    <w:p w14:paraId="2E953312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1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4736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87087  -0.02166 </w:t>
      </w:r>
    </w:p>
    <w:p w14:paraId="2CD50B96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8744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86881   0.01131 </w:t>
      </w:r>
    </w:p>
    <w:p w14:paraId="042A4F5D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  -3.6028   -0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6914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0054 </w:t>
      </w:r>
    </w:p>
    <w:p w14:paraId="66335C67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0.73921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.79152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907 </w:t>
      </w:r>
    </w:p>
    <w:p w14:paraId="5B6CCF68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1.44961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5485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1104 </w:t>
      </w:r>
    </w:p>
    <w:p w14:paraId="785DA983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73698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69271  -0.06521 </w:t>
      </w:r>
    </w:p>
    <w:p w14:paraId="3C3CF389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2.88943   0.5504   -0.09183 </w:t>
      </w:r>
    </w:p>
    <w:p w14:paraId="0957ACCF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3.6028   -0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6914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0055 </w:t>
      </w:r>
    </w:p>
    <w:p w14:paraId="038D331B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2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8744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86881   0.01132 </w:t>
      </w:r>
    </w:p>
    <w:p w14:paraId="5AEE453C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.4736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87087  -0.02167 </w:t>
      </w:r>
    </w:p>
    <w:p w14:paraId="01E2F202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1.4703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9723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27099 </w:t>
      </w:r>
    </w:p>
    <w:p w14:paraId="7A6AD6B8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2.87352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97122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28895 </w:t>
      </w:r>
    </w:p>
    <w:p w14:paraId="6FBC4030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3.57281   1.7893   -0.20333 </w:t>
      </w:r>
    </w:p>
    <w:p w14:paraId="23F75F36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5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8751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76583   0.08899 </w:t>
      </w:r>
    </w:p>
    <w:p w14:paraId="640C5223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5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7987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9976   1.10241 </w:t>
      </w:r>
    </w:p>
    <w:p w14:paraId="47B7F968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7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834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22734   1.20662 </w:t>
      </w:r>
    </w:p>
    <w:p w14:paraId="77E7EBCF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7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88737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02354   0.30076 </w:t>
      </w:r>
    </w:p>
    <w:p w14:paraId="174E6D05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7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9432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69398  -0.70824 </w:t>
      </w:r>
    </w:p>
    <w:p w14:paraId="36B9265E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5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80901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5671   -0.8115 </w:t>
      </w:r>
    </w:p>
    <w:p w14:paraId="7801BDE9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5.08751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76583   0.08898 </w:t>
      </w:r>
    </w:p>
    <w:p w14:paraId="75DF84B5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5.80901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56707  -0.81152 </w:t>
      </w:r>
    </w:p>
    <w:p w14:paraId="1AF317B5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7.19432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69396  -0.70827 </w:t>
      </w:r>
    </w:p>
    <w:p w14:paraId="7AE12948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7.88737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02354   0.30075 </w:t>
      </w:r>
    </w:p>
    <w:p w14:paraId="2AF9A7A4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7.1834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22737   1.20663 </w:t>
      </w:r>
    </w:p>
    <w:p w14:paraId="46A11B6A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5.7987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9979   1.10242 </w:t>
      </w:r>
    </w:p>
    <w:p w14:paraId="2DA58D5F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3.40629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.91417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37786 </w:t>
      </w:r>
    </w:p>
    <w:p w14:paraId="432D4383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0.96383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.9281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33505 </w:t>
      </w:r>
    </w:p>
    <w:p w14:paraId="3A83D5CD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4.65588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.79522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23565 </w:t>
      </w:r>
    </w:p>
    <w:p w14:paraId="6EADF1D0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0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9724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83144   0.00829 </w:t>
      </w:r>
    </w:p>
    <w:p w14:paraId="22229853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.4010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81647   0.08261 </w:t>
      </w:r>
    </w:p>
    <w:p w14:paraId="243A6106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  -3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4010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81647   0.08264 </w:t>
      </w:r>
    </w:p>
    <w:p w14:paraId="6EA8F7D9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9724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83144   0.00826 </w:t>
      </w:r>
    </w:p>
    <w:p w14:paraId="63392369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0.96382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.9281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33498 </w:t>
      </w:r>
    </w:p>
    <w:p w14:paraId="22105C6C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3.40629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.91417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37778 </w:t>
      </w:r>
    </w:p>
    <w:p w14:paraId="68B65693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4.65588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.7952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2356 </w:t>
      </w:r>
    </w:p>
    <w:p w14:paraId="36244036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5.25671   0.50532   1.82366 </w:t>
      </w:r>
    </w:p>
    <w:p w14:paraId="27C0264B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7.71232   0.2901    2.0029 </w:t>
      </w:r>
    </w:p>
    <w:p w14:paraId="1189DA73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8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9665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12149   0.38198 </w:t>
      </w:r>
    </w:p>
    <w:p w14:paraId="708E2107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7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7325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31399  -1.42051 </w:t>
      </w:r>
    </w:p>
    <w:p w14:paraId="1795ECAD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5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752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08105  -1.60638 </w:t>
      </w:r>
    </w:p>
    <w:p w14:paraId="6DA5684F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5.2752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08101  -1.60641 </w:t>
      </w:r>
    </w:p>
    <w:p w14:paraId="7D9F9921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7.7325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31395  -1.42056 </w:t>
      </w:r>
    </w:p>
    <w:p w14:paraId="6EC27FB2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8.9665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1215    0.38196 </w:t>
      </w:r>
    </w:p>
    <w:p w14:paraId="36A9C17B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7.71232   0.29006   2.00292 </w:t>
      </w:r>
    </w:p>
    <w:p w14:paraId="77BBAB75" w14:textId="2970623A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5.2567    0.50528   1.82368</w:t>
      </w:r>
    </w:p>
    <w:p w14:paraId="1F7DF9BB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</w:p>
    <w:p w14:paraId="2D5DB750" w14:textId="7F4E484F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</w:p>
    <w:p w14:paraId="7B2BD1AC" w14:textId="67D6B052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b/>
          <w:bCs/>
          <w:sz w:val="24"/>
          <w:szCs w:val="24"/>
        </w:rPr>
        <w:t xml:space="preserve">Py3 </w:t>
      </w:r>
      <w:r w:rsidRPr="0023748F">
        <w:rPr>
          <w:rFonts w:ascii="Times New Roman" w:hAnsi="Times New Roman" w:cs="Times New Roman"/>
          <w:sz w:val="24"/>
          <w:szCs w:val="24"/>
        </w:rPr>
        <w:t>Symbolic Z-matrix:</w:t>
      </w:r>
    </w:p>
    <w:p w14:paraId="5B17B6D5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harge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=  0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 Multiplicity = 1</w:t>
      </w:r>
    </w:p>
    <w:p w14:paraId="37CDF341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0.72746   2.9103   -0.28298 </w:t>
      </w:r>
    </w:p>
    <w:p w14:paraId="72F9D156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0.6585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6927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22087 </w:t>
      </w:r>
    </w:p>
    <w:p w14:paraId="74E0D071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1.19624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.41222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4168 </w:t>
      </w:r>
    </w:p>
    <w:p w14:paraId="6FA97729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0.30211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2906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1647 </w:t>
      </w:r>
    </w:p>
    <w:p w14:paraId="534D4054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1.11723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5171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6598 </w:t>
      </w:r>
    </w:p>
    <w:p w14:paraId="55A9A7A9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1.60146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.84781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25907 </w:t>
      </w:r>
    </w:p>
    <w:p w14:paraId="6891F3BB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8053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04975  -0.05308 </w:t>
      </w:r>
    </w:p>
    <w:p w14:paraId="42403802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0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095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09553  -0.05929 </w:t>
      </w:r>
    </w:p>
    <w:p w14:paraId="34B16DDC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4.1939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7765    0.14927 </w:t>
      </w:r>
    </w:p>
    <w:p w14:paraId="15D04F31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  -2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205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59403  -0.14146 </w:t>
      </w:r>
    </w:p>
    <w:p w14:paraId="737ABC1A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2.65446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.18118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8839 </w:t>
      </w:r>
    </w:p>
    <w:p w14:paraId="468F1F37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.1511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6017  -0.01205 </w:t>
      </w:r>
    </w:p>
    <w:p w14:paraId="7BAD5EDD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2.2613   -1.28217   0.01048 </w:t>
      </w:r>
    </w:p>
    <w:p w14:paraId="451D34FA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4.5674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38505   0.04429 </w:t>
      </w:r>
    </w:p>
    <w:p w14:paraId="0C863BDB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5.0635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7109    0.12372 </w:t>
      </w:r>
    </w:p>
    <w:p w14:paraId="14B2FCA7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1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4946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8717   -0.10307 </w:t>
      </w:r>
    </w:p>
    <w:p w14:paraId="31936012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2.8053   -2.56051   0.09405 </w:t>
      </w:r>
    </w:p>
    <w:p w14:paraId="7DD95E5D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3.57214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2274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0731 </w:t>
      </w:r>
    </w:p>
    <w:p w14:paraId="17060F19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4.95967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00311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5414 </w:t>
      </w:r>
    </w:p>
    <w:p w14:paraId="5E7DE88E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5.45353   0.72151   0.02073 </w:t>
      </w:r>
    </w:p>
    <w:p w14:paraId="1F4F6B73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3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5053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41101  -0.1829 </w:t>
      </w:r>
    </w:p>
    <w:p w14:paraId="44D9E8C7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4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3687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0482   0.95668 </w:t>
      </w:r>
    </w:p>
    <w:p w14:paraId="76C3F780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5.62835   0.11237   0.85078 </w:t>
      </w:r>
    </w:p>
    <w:p w14:paraId="56FAE834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6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985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6359  -0.34143 </w:t>
      </w:r>
    </w:p>
    <w:p w14:paraId="72AAF2B9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5.5757   -0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5723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46054 </w:t>
      </w:r>
    </w:p>
    <w:p w14:paraId="232E8943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4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888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695    -1.37391 </w:t>
      </w:r>
    </w:p>
    <w:p w14:paraId="4B54921A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3.55192   0.27997   2.27417 </w:t>
      </w:r>
    </w:p>
    <w:p w14:paraId="0675C338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1.10485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.9267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35574 </w:t>
      </w:r>
    </w:p>
    <w:p w14:paraId="6ECEF1AA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1.30974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.55891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24343 </w:t>
      </w:r>
    </w:p>
    <w:p w14:paraId="1419FB0D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2.67166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01338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32228 </w:t>
      </w:r>
    </w:p>
    <w:p w14:paraId="43C0D19A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2326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3.12359  -0.02668 </w:t>
      </w:r>
    </w:p>
    <w:p w14:paraId="5735DD68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4.5719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3.79328   0.21271 </w:t>
      </w:r>
    </w:p>
    <w:p w14:paraId="487BBE2A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6.1385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86713   0.16526 </w:t>
      </w:r>
    </w:p>
    <w:p w14:paraId="4E3B33DD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2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692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7236   -0.0955 </w:t>
      </w:r>
    </w:p>
    <w:p w14:paraId="5041809F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1569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3.42893   0.12063 </w:t>
      </w:r>
    </w:p>
    <w:p w14:paraId="7BF03DB5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3.22908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.2540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6354 </w:t>
      </w:r>
    </w:p>
    <w:p w14:paraId="4A7C42D0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5.63652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85302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7202 </w:t>
      </w:r>
    </w:p>
    <w:p w14:paraId="1C1BFB5C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   6.52414   0.53784   0.06319 </w:t>
      </w:r>
    </w:p>
    <w:p w14:paraId="7886AB12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6.1964    0.41882   1.72637 </w:t>
      </w:r>
    </w:p>
    <w:p w14:paraId="615DC9A6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7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797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6423  -0.39104 </w:t>
      </w:r>
    </w:p>
    <w:p w14:paraId="660DC5BC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6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839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79519  -2.3949 </w:t>
      </w:r>
    </w:p>
    <w:p w14:paraId="3967B4BC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3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6165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01062  -2.24239 </w:t>
      </w:r>
    </w:p>
    <w:p w14:paraId="5A8D584D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2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9143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55626   2.58304 </w:t>
      </w:r>
    </w:p>
    <w:p w14:paraId="7B81712A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2.90464   1.16308   2.21378 </w:t>
      </w:r>
    </w:p>
    <w:p w14:paraId="7938ED24" w14:textId="5A78DA2D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4.28722   0.45704   3.06519</w:t>
      </w:r>
    </w:p>
    <w:p w14:paraId="6956CB88" w14:textId="41CB22C8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</w:p>
    <w:p w14:paraId="76E10EAD" w14:textId="08FF3A5D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b/>
          <w:bCs/>
          <w:sz w:val="24"/>
          <w:szCs w:val="24"/>
        </w:rPr>
        <w:t>Py</w:t>
      </w:r>
      <w:proofErr w:type="gramStart"/>
      <w:r w:rsidRPr="0023748F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Pr="0023748F">
        <w:rPr>
          <w:rFonts w:ascii="Times New Roman" w:hAnsi="Times New Roman" w:cs="Times New Roman"/>
          <w:sz w:val="24"/>
          <w:szCs w:val="24"/>
        </w:rPr>
        <w:t xml:space="preserve"> Symbolic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 Z-matrix:</w:t>
      </w:r>
    </w:p>
    <w:p w14:paraId="32FCF484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harge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=  0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 Multiplicity = 1</w:t>
      </w:r>
    </w:p>
    <w:p w14:paraId="2D3D348F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2.87422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96318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3381 </w:t>
      </w:r>
    </w:p>
    <w:p w14:paraId="20162C2A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1.4717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9643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6272 </w:t>
      </w:r>
    </w:p>
    <w:p w14:paraId="0DA91569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0.73842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.78237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2977 </w:t>
      </w:r>
    </w:p>
    <w:p w14:paraId="2AA721EE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1.44571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5355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6039 </w:t>
      </w:r>
    </w:p>
    <w:p w14:paraId="68CD778F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2.88236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53632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2166 </w:t>
      </w:r>
    </w:p>
    <w:p w14:paraId="2D708975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3.57019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.77661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6627 </w:t>
      </w:r>
    </w:p>
    <w:p w14:paraId="5156258B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0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7363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70851  -0.0403 </w:t>
      </w:r>
    </w:p>
    <w:p w14:paraId="70EB2FBE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1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4726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8855   -0.10362 </w:t>
      </w:r>
    </w:p>
    <w:p w14:paraId="09937B98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.87518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88254   0.16077 </w:t>
      </w:r>
    </w:p>
    <w:p w14:paraId="79F93B86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3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5976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70397  -0.15556 </w:t>
      </w:r>
    </w:p>
    <w:p w14:paraId="696D848E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0.7384    1.78238   0.02996 </w:t>
      </w:r>
    </w:p>
    <w:p w14:paraId="2983259C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1.44571   0.53556   0.0605 </w:t>
      </w:r>
    </w:p>
    <w:p w14:paraId="2746AC56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7363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70851   0.04036 </w:t>
      </w:r>
    </w:p>
    <w:p w14:paraId="5D4E30D6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2.88236   0.53635   0.12176 </w:t>
      </w:r>
    </w:p>
    <w:p w14:paraId="1BB47A87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.5976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70395   0.15555 </w:t>
      </w:r>
    </w:p>
    <w:p w14:paraId="75CD5F63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2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8751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88257  -0.16079 </w:t>
      </w:r>
    </w:p>
    <w:p w14:paraId="62D14AB4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.4726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88549   0.10364 </w:t>
      </w:r>
    </w:p>
    <w:p w14:paraId="122BD168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lastRenderedPageBreak/>
        <w:t xml:space="preserve"> C                     1.47167   2.96436   0.06299 </w:t>
      </w:r>
    </w:p>
    <w:p w14:paraId="360D397B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2.87418   2.96321   0.1341 </w:t>
      </w:r>
    </w:p>
    <w:p w14:paraId="3462EE17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3.57016   1.77664   0.16648 </w:t>
      </w:r>
    </w:p>
    <w:p w14:paraId="5254A9FE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5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9218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75629  -0.21393 </w:t>
      </w:r>
    </w:p>
    <w:p w14:paraId="150A539C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5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89031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5143    0.9277 </w:t>
      </w:r>
    </w:p>
    <w:p w14:paraId="48365573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7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817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61289   0.8033 </w:t>
      </w:r>
    </w:p>
    <w:p w14:paraId="6778E515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7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8875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94385  -0.40919 </w:t>
      </w:r>
    </w:p>
    <w:p w14:paraId="23F93B56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7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977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19074  -1.53049 </w:t>
      </w:r>
    </w:p>
    <w:p w14:paraId="2B660A84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5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70988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09746  -1.42567 </w:t>
      </w:r>
    </w:p>
    <w:p w14:paraId="04AE2D3E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5.0922   -0.75629   0.21384 </w:t>
      </w:r>
    </w:p>
    <w:p w14:paraId="290A5B59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5.89028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51404  -0.92778 </w:t>
      </w:r>
    </w:p>
    <w:p w14:paraId="0D5F252D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7.2817   -0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6127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80349 </w:t>
      </w:r>
    </w:p>
    <w:p w14:paraId="1621D989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7.88762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94403   0.40889 </w:t>
      </w:r>
    </w:p>
    <w:p w14:paraId="2BA31A5D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7.09782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19117   1.53016 </w:t>
      </w:r>
    </w:p>
    <w:p w14:paraId="2B37211A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5.7099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0978    1.42544 </w:t>
      </w:r>
    </w:p>
    <w:p w14:paraId="7CFDA893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-5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2720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7636   2.26531 </w:t>
      </w:r>
    </w:p>
    <w:p w14:paraId="2A391035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C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5.27197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7576  -2.26529 </w:t>
      </w:r>
    </w:p>
    <w:p w14:paraId="6A2F7E05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3.40658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.90988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6895 </w:t>
      </w:r>
    </w:p>
    <w:p w14:paraId="3B026B92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0.96687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.9230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04024 </w:t>
      </w:r>
    </w:p>
    <w:p w14:paraId="66E58D23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4.65277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1.77467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23606 </w:t>
      </w:r>
    </w:p>
    <w:p w14:paraId="0F647466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0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9714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84668  -0.10851 </w:t>
      </w:r>
    </w:p>
    <w:p w14:paraId="1BD22A20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3.4053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83036   0.19896 </w:t>
      </w:r>
    </w:p>
    <w:p w14:paraId="68A6C286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3.4053   -2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8303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9904 </w:t>
      </w:r>
    </w:p>
    <w:p w14:paraId="608171A9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9714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84668   0.10849 </w:t>
      </w:r>
    </w:p>
    <w:p w14:paraId="60F23835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0.96682   3.92307   0.04058 </w:t>
      </w:r>
    </w:p>
    <w:p w14:paraId="476344F6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3.40653   3.90991   0.16932 </w:t>
      </w:r>
    </w:p>
    <w:p w14:paraId="465966EF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4.65274   1.77471   0.2363 </w:t>
      </w:r>
    </w:p>
    <w:p w14:paraId="6ECEC94B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7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90018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43403   1.6801 </w:t>
      </w:r>
    </w:p>
    <w:p w14:paraId="0E0D46B9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lastRenderedPageBreak/>
        <w:t xml:space="preserve"> H                    -8.9704   -1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1321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47297 </w:t>
      </w:r>
    </w:p>
    <w:p w14:paraId="2E5EE014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7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55478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45385  -2.48068 </w:t>
      </w:r>
    </w:p>
    <w:p w14:paraId="08C733F0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5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8594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28535  -2.29559 </w:t>
      </w:r>
    </w:p>
    <w:p w14:paraId="5D203B67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7.90011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43369  -1.68027 </w:t>
      </w:r>
    </w:p>
    <w:p w14:paraId="3893C79E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8.97043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01345   0.47259 </w:t>
      </w:r>
    </w:p>
    <w:p w14:paraId="185DD324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7.55489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45455   2.48026 </w:t>
      </w:r>
    </w:p>
    <w:p w14:paraId="6279BE47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5.08607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1.28587   2.29536 </w:t>
      </w:r>
    </w:p>
    <w:p w14:paraId="73859E74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4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50355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9052    2.54681 </w:t>
      </w:r>
    </w:p>
    <w:p w14:paraId="681CC139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4.78382   0.80545   2.25109 </w:t>
      </w:r>
    </w:p>
    <w:p w14:paraId="322D95ED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-6.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315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6125   3.05312 </w:t>
      </w:r>
    </w:p>
    <w:p w14:paraId="19DD865B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4.78381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0.80608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2.25082 </w:t>
      </w:r>
    </w:p>
    <w:p w14:paraId="6278220E" w14:textId="77777777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6.03146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 xml:space="preserve">0.16051  -3.05313 </w:t>
      </w:r>
    </w:p>
    <w:p w14:paraId="29022E98" w14:textId="35BF5A7D" w:rsidR="0078232A" w:rsidRPr="0023748F" w:rsidRDefault="0078232A" w:rsidP="0078232A">
      <w:pPr>
        <w:rPr>
          <w:rFonts w:ascii="Times New Roman" w:hAnsi="Times New Roman" w:cs="Times New Roman"/>
          <w:sz w:val="24"/>
          <w:szCs w:val="24"/>
        </w:rPr>
      </w:pPr>
      <w:r w:rsidRPr="0023748F">
        <w:rPr>
          <w:rFonts w:ascii="Times New Roman" w:hAnsi="Times New Roman" w:cs="Times New Roman"/>
          <w:sz w:val="24"/>
          <w:szCs w:val="24"/>
        </w:rPr>
        <w:t xml:space="preserve"> H                     </w:t>
      </w:r>
      <w:proofErr w:type="gramStart"/>
      <w:r w:rsidRPr="0023748F">
        <w:rPr>
          <w:rFonts w:ascii="Times New Roman" w:hAnsi="Times New Roman" w:cs="Times New Roman"/>
          <w:sz w:val="24"/>
          <w:szCs w:val="24"/>
        </w:rPr>
        <w:t>4.50342  -</w:t>
      </w:r>
      <w:proofErr w:type="gramEnd"/>
      <w:r w:rsidRPr="0023748F">
        <w:rPr>
          <w:rFonts w:ascii="Times New Roman" w:hAnsi="Times New Roman" w:cs="Times New Roman"/>
          <w:sz w:val="24"/>
          <w:szCs w:val="24"/>
        </w:rPr>
        <w:t>0.90448  -2.54693</w:t>
      </w:r>
    </w:p>
    <w:sectPr w:rsidR="0078232A" w:rsidRPr="00237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32A"/>
    <w:rsid w:val="001241A3"/>
    <w:rsid w:val="00222EA5"/>
    <w:rsid w:val="0023748F"/>
    <w:rsid w:val="0078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D4983"/>
  <w15:chartTrackingRefBased/>
  <w15:docId w15:val="{4F798D64-3391-4A64-B845-BC3534597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58</Words>
  <Characters>8882</Characters>
  <Application>Microsoft Office Word</Application>
  <DocSecurity>0</DocSecurity>
  <Lines>74</Lines>
  <Paragraphs>20</Paragraphs>
  <ScaleCrop>false</ScaleCrop>
  <Company/>
  <LinksUpToDate>false</LinksUpToDate>
  <CharactersWithSpaces>10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lingyunnan@126.com</dc:creator>
  <cp:keywords/>
  <dc:description/>
  <cp:lastModifiedBy>huanglingyunnan@126.com</cp:lastModifiedBy>
  <cp:revision>2</cp:revision>
  <dcterms:created xsi:type="dcterms:W3CDTF">2023-01-18T14:00:00Z</dcterms:created>
  <dcterms:modified xsi:type="dcterms:W3CDTF">2023-01-18T14:00:00Z</dcterms:modified>
</cp:coreProperties>
</file>